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0D1F5" w14:textId="3B14A481" w:rsidR="001F37BA" w:rsidRPr="000E19CA" w:rsidRDefault="008B0581" w:rsidP="00442483">
      <w:pPr>
        <w:jc w:val="both"/>
        <w:rPr>
          <w:sz w:val="21"/>
          <w:szCs w:val="21"/>
        </w:rPr>
      </w:pPr>
      <w:r>
        <w:rPr>
          <w:b/>
        </w:rPr>
        <w:t>Supplementary</w:t>
      </w:r>
      <w:r w:rsidR="001F37BA">
        <w:rPr>
          <w:b/>
        </w:rPr>
        <w:t xml:space="preserve"> Table</w:t>
      </w:r>
      <w:r>
        <w:rPr>
          <w:b/>
        </w:rPr>
        <w:t xml:space="preserve"> 5</w:t>
      </w:r>
      <w:r w:rsidR="001F37BA" w:rsidRPr="000E13DF">
        <w:rPr>
          <w:b/>
        </w:rPr>
        <w:t>.</w:t>
      </w:r>
      <w:r w:rsidR="001F37BA">
        <w:rPr>
          <w:b/>
        </w:rPr>
        <w:t xml:space="preserve"> T cells</w:t>
      </w:r>
      <w:r w:rsidR="001F37BA" w:rsidRPr="000E13DF">
        <w:rPr>
          <w:b/>
        </w:rPr>
        <w:t xml:space="preserve"> </w:t>
      </w:r>
      <w:r w:rsidR="001F37BA" w:rsidRPr="000E19CA">
        <w:rPr>
          <w:b/>
        </w:rPr>
        <w:t>subset: CD4</w:t>
      </w:r>
      <w:r w:rsidR="001F37BA" w:rsidRPr="005F1A6B">
        <w:rPr>
          <w:b/>
          <w:vertAlign w:val="superscript"/>
        </w:rPr>
        <w:t>+</w:t>
      </w:r>
      <w:r w:rsidR="001F37BA" w:rsidRPr="000E19CA">
        <w:rPr>
          <w:b/>
        </w:rPr>
        <w:t xml:space="preserve"> and CD8</w:t>
      </w:r>
      <w:r w:rsidR="001F37BA" w:rsidRPr="005F1A6B">
        <w:rPr>
          <w:b/>
          <w:vertAlign w:val="superscript"/>
        </w:rPr>
        <w:t>+</w:t>
      </w:r>
      <w:r w:rsidR="001F37BA" w:rsidRPr="000E19CA">
        <w:rPr>
          <w:b/>
        </w:rPr>
        <w:t>, Follicular helper, Regulatory and Conventional T cells were defined.</w:t>
      </w:r>
      <w:r w:rsidR="001F37BA" w:rsidRPr="000E13DF">
        <w:t xml:space="preserve"> </w:t>
      </w:r>
    </w:p>
    <w:tbl>
      <w:tblPr>
        <w:tblW w:w="10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3154"/>
        <w:gridCol w:w="1208"/>
        <w:gridCol w:w="1119"/>
        <w:gridCol w:w="1119"/>
        <w:gridCol w:w="1119"/>
        <w:gridCol w:w="1268"/>
      </w:tblGrid>
      <w:tr w:rsidR="001F37BA" w:rsidRPr="00CE54BA" w14:paraId="7CB6BCFA" w14:textId="77777777" w:rsidTr="00140F02">
        <w:trPr>
          <w:trHeight w:val="101"/>
          <w:jc w:val="center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435C33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 </w:t>
            </w:r>
          </w:p>
        </w:tc>
        <w:tc>
          <w:tcPr>
            <w:tcW w:w="3154" w:type="dxa"/>
            <w:tcBorders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34F336" w14:textId="77777777" w:rsidR="001F37BA" w:rsidRPr="007B113A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 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631A8F" w14:textId="77777777" w:rsidR="001F37BA" w:rsidRPr="007B113A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 </w:t>
            </w:r>
          </w:p>
        </w:tc>
        <w:tc>
          <w:tcPr>
            <w:tcW w:w="2238" w:type="dxa"/>
            <w:gridSpan w:val="2"/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FEC5C7" w14:textId="77777777" w:rsidR="001F37BA" w:rsidRPr="007B113A" w:rsidRDefault="001F37BA" w:rsidP="00554A9F">
            <w:pPr>
              <w:jc w:val="center"/>
              <w:rPr>
                <w:b/>
                <w:sz w:val="21"/>
                <w:szCs w:val="21"/>
              </w:rPr>
            </w:pPr>
            <w:r w:rsidRPr="007B113A">
              <w:rPr>
                <w:b/>
                <w:kern w:val="24"/>
                <w:sz w:val="21"/>
                <w:szCs w:val="21"/>
              </w:rPr>
              <w:t>8 weeks</w:t>
            </w:r>
          </w:p>
        </w:tc>
        <w:tc>
          <w:tcPr>
            <w:tcW w:w="2387" w:type="dxa"/>
            <w:gridSpan w:val="2"/>
            <w:tcBorders>
              <w:right w:val="nil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F6375D" w14:textId="77777777" w:rsidR="001F37BA" w:rsidRPr="007B113A" w:rsidRDefault="001F37BA" w:rsidP="00554A9F">
            <w:pPr>
              <w:jc w:val="center"/>
              <w:rPr>
                <w:b/>
                <w:sz w:val="21"/>
                <w:szCs w:val="21"/>
              </w:rPr>
            </w:pPr>
            <w:r w:rsidRPr="007B113A">
              <w:rPr>
                <w:b/>
                <w:kern w:val="24"/>
                <w:sz w:val="21"/>
                <w:szCs w:val="21"/>
              </w:rPr>
              <w:t>12 weeks</w:t>
            </w:r>
          </w:p>
        </w:tc>
      </w:tr>
      <w:tr w:rsidR="001F37BA" w:rsidRPr="00CE54BA" w14:paraId="1982BD9E" w14:textId="77777777" w:rsidTr="00140F02">
        <w:trPr>
          <w:trHeight w:val="101"/>
          <w:jc w:val="center"/>
        </w:trPr>
        <w:tc>
          <w:tcPr>
            <w:tcW w:w="1838" w:type="dxa"/>
            <w:tcBorders>
              <w:left w:val="nil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7CCCFE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Lymphocytes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D0DDA7" w14:textId="77777777" w:rsidR="001F37BA" w:rsidRPr="007B113A" w:rsidRDefault="001F37BA" w:rsidP="00554A9F">
            <w:pPr>
              <w:rPr>
                <w:b/>
                <w:sz w:val="21"/>
                <w:szCs w:val="21"/>
              </w:rPr>
            </w:pPr>
            <w:r w:rsidRPr="007B113A">
              <w:rPr>
                <w:b/>
                <w:kern w:val="24"/>
                <w:sz w:val="21"/>
                <w:szCs w:val="21"/>
              </w:rPr>
              <w:t> </w:t>
            </w:r>
            <w:r>
              <w:rPr>
                <w:b/>
                <w:kern w:val="24"/>
                <w:sz w:val="21"/>
                <w:szCs w:val="21"/>
              </w:rPr>
              <w:t>Subpopulations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D41E0B" w14:textId="77777777" w:rsidR="001F37BA" w:rsidRPr="007B113A" w:rsidRDefault="001F37BA" w:rsidP="00554A9F">
            <w:pPr>
              <w:rPr>
                <w:b/>
                <w:sz w:val="21"/>
                <w:szCs w:val="21"/>
              </w:rPr>
            </w:pPr>
            <w:r w:rsidRPr="007B113A">
              <w:rPr>
                <w:b/>
                <w:kern w:val="24"/>
                <w:sz w:val="21"/>
                <w:szCs w:val="21"/>
              </w:rPr>
              <w:t> </w:t>
            </w:r>
          </w:p>
        </w:tc>
        <w:tc>
          <w:tcPr>
            <w:tcW w:w="1119" w:type="dxa"/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9165B0" w14:textId="77777777" w:rsidR="001F37BA" w:rsidRPr="007B113A" w:rsidRDefault="001F37BA" w:rsidP="00554A9F">
            <w:pPr>
              <w:jc w:val="center"/>
              <w:rPr>
                <w:b/>
                <w:sz w:val="21"/>
                <w:szCs w:val="21"/>
              </w:rPr>
            </w:pPr>
            <w:r w:rsidRPr="007B113A">
              <w:rPr>
                <w:b/>
                <w:kern w:val="24"/>
                <w:sz w:val="21"/>
                <w:szCs w:val="21"/>
              </w:rPr>
              <w:t>Placebo</w:t>
            </w:r>
          </w:p>
        </w:tc>
        <w:tc>
          <w:tcPr>
            <w:tcW w:w="1119" w:type="dxa"/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F6D4AB" w14:textId="77777777" w:rsidR="001F37BA" w:rsidRPr="007B113A" w:rsidRDefault="001F37BA" w:rsidP="00554A9F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 w:rsidRPr="007B113A">
              <w:rPr>
                <w:b/>
                <w:kern w:val="24"/>
                <w:sz w:val="21"/>
                <w:szCs w:val="21"/>
              </w:rPr>
              <w:t>Ljo</w:t>
            </w:r>
            <w:proofErr w:type="spellEnd"/>
          </w:p>
        </w:tc>
        <w:tc>
          <w:tcPr>
            <w:tcW w:w="1119" w:type="dxa"/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49AC1D" w14:textId="77777777" w:rsidR="001F37BA" w:rsidRPr="007B113A" w:rsidRDefault="001F37BA" w:rsidP="00554A9F">
            <w:pPr>
              <w:jc w:val="center"/>
              <w:rPr>
                <w:b/>
                <w:sz w:val="21"/>
                <w:szCs w:val="21"/>
              </w:rPr>
            </w:pPr>
            <w:r w:rsidRPr="007B113A">
              <w:rPr>
                <w:b/>
                <w:kern w:val="24"/>
                <w:sz w:val="21"/>
                <w:szCs w:val="21"/>
              </w:rPr>
              <w:t>Placebo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D0CECE" w:themeFill="background2" w:themeFillShade="E6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5CC874" w14:textId="77777777" w:rsidR="001F37BA" w:rsidRPr="007B113A" w:rsidRDefault="001F37BA" w:rsidP="00554A9F">
            <w:pPr>
              <w:ind w:firstLine="38"/>
              <w:jc w:val="center"/>
              <w:rPr>
                <w:b/>
                <w:sz w:val="21"/>
                <w:szCs w:val="21"/>
              </w:rPr>
            </w:pPr>
            <w:proofErr w:type="spellStart"/>
            <w:r w:rsidRPr="007B113A">
              <w:rPr>
                <w:b/>
                <w:kern w:val="24"/>
                <w:sz w:val="21"/>
                <w:szCs w:val="21"/>
              </w:rPr>
              <w:t>Ljo</w:t>
            </w:r>
            <w:proofErr w:type="spellEnd"/>
          </w:p>
        </w:tc>
      </w:tr>
      <w:tr w:rsidR="001F37BA" w:rsidRPr="00CE54BA" w14:paraId="3C1B24B7" w14:textId="77777777" w:rsidTr="00554A9F">
        <w:trPr>
          <w:trHeight w:val="191"/>
          <w:jc w:val="center"/>
        </w:trPr>
        <w:tc>
          <w:tcPr>
            <w:tcW w:w="183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B12812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T cells %</w:t>
            </w:r>
          </w:p>
          <w:p w14:paraId="725B13ED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(CD3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)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185FB0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1BAEB0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098846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72.4±0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BDECAD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71.7±0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2D7D71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68.8±1.2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3234A9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69.0±1.3</w:t>
            </w:r>
          </w:p>
        </w:tc>
      </w:tr>
      <w:tr w:rsidR="001F37BA" w:rsidRPr="00CE54BA" w14:paraId="0675CABD" w14:textId="77777777" w:rsidTr="00554A9F">
        <w:trPr>
          <w:trHeight w:val="191"/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5C5AD7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CD4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 xml:space="preserve"> T cells </w:t>
            </w:r>
          </w:p>
          <w:p w14:paraId="0A15EC8F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(CD3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CD4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)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20E692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3A207E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FD571E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8.4±0.6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03EF77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6.6±0.6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0692B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8.2±0.6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36E180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7.5±0.6</w:t>
            </w:r>
          </w:p>
        </w:tc>
      </w:tr>
      <w:tr w:rsidR="001F37BA" w:rsidRPr="00CE54BA" w14:paraId="23632C91" w14:textId="77777777" w:rsidTr="00554A9F">
        <w:trPr>
          <w:trHeight w:val="101"/>
          <w:jc w:val="center"/>
        </w:trPr>
        <w:tc>
          <w:tcPr>
            <w:tcW w:w="1838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FEF62F7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B4814F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D19CFA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7FDE2A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5.5±0.7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7AC5B3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6.9±0.8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FF5910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5.2±0.8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08B05F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6.5±0.8</w:t>
            </w:r>
          </w:p>
        </w:tc>
      </w:tr>
      <w:tr w:rsidR="001F37BA" w:rsidRPr="00CE54BA" w14:paraId="1A5F96BC" w14:textId="77777777" w:rsidTr="00554A9F">
        <w:trPr>
          <w:trHeight w:val="10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EB17A7D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B4CFA5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8EDCA9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B41290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.5±0.2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390FF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.8±0.2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26D8C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.3±0.2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579798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.5±0.2</w:t>
            </w:r>
          </w:p>
        </w:tc>
      </w:tr>
      <w:tr w:rsidR="001F37BA" w:rsidRPr="00CE54BA" w14:paraId="333AAECF" w14:textId="77777777" w:rsidTr="00554A9F">
        <w:trPr>
          <w:trHeight w:val="10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0266F28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832899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B951F7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8A6F82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8.1±0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E4B4F4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6.3±1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FECF9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8.7±1.1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6F346A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7.0±1.1</w:t>
            </w:r>
          </w:p>
        </w:tc>
      </w:tr>
      <w:tr w:rsidR="001F37BA" w:rsidRPr="00CE54BA" w14:paraId="18941999" w14:textId="77777777" w:rsidTr="00554A9F">
        <w:trPr>
          <w:trHeight w:val="10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D510F0B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BAFCA6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7B5C9F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9D2451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2.9±0.2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870846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.1±0.2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553EE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2.8±0.2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5AAC63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.0±0.2</w:t>
            </w:r>
          </w:p>
        </w:tc>
      </w:tr>
      <w:tr w:rsidR="001F37BA" w:rsidRPr="00CE54BA" w14:paraId="3930F0BD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A6CEF0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5D8430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Naïve %</w:t>
            </w:r>
          </w:p>
          <w:p w14:paraId="34A4E55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FF8536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A64873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3.8±0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3649D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2.6±0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BB32FE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3.0±1.1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A0001B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2.2±1.1</w:t>
            </w:r>
          </w:p>
        </w:tc>
      </w:tr>
      <w:tr w:rsidR="001F37BA" w:rsidRPr="00CE54BA" w14:paraId="675032B7" w14:textId="77777777" w:rsidTr="00554A9F">
        <w:trPr>
          <w:trHeight w:val="272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5904FEA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C5681E6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DC22FBF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CD279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 xml:space="preserve">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DAE6808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2.1±6.5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6D9FD35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93.7±10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3D3AF4D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40.2±10.0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AF8D6AA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23.7±10.0</w:t>
            </w:r>
          </w:p>
        </w:tc>
      </w:tr>
      <w:tr w:rsidR="001F37BA" w:rsidRPr="00CE54BA" w14:paraId="35250484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B6732C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6D068D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Tem %</w:t>
            </w:r>
          </w:p>
          <w:p w14:paraId="35A0FF1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6764E7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96F7A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9.9±0.4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A81771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.6±0.4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9805FE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.3±0.6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2AC719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.3±0.6</w:t>
            </w:r>
          </w:p>
        </w:tc>
      </w:tr>
      <w:tr w:rsidR="001F37BA" w:rsidRPr="00CE54BA" w14:paraId="3173B5FA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82B0E26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6CAAB9C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826576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CD279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 xml:space="preserve">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1F44BE2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48.2±6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40FF6CB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37.6±5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37B8D7A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201.0±10.1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5EF8950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78.7±10.1</w:t>
            </w:r>
          </w:p>
        </w:tc>
      </w:tr>
      <w:tr w:rsidR="001F37BA" w:rsidRPr="00CE54BA" w14:paraId="4CBA6948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191196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C47232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proofErr w:type="spellStart"/>
            <w:r w:rsidRPr="003D26A0">
              <w:rPr>
                <w:kern w:val="24"/>
                <w:sz w:val="21"/>
                <w:szCs w:val="21"/>
              </w:rPr>
              <w:t>Tcm</w:t>
            </w:r>
            <w:proofErr w:type="spellEnd"/>
            <w:r w:rsidRPr="003D26A0">
              <w:rPr>
                <w:kern w:val="24"/>
                <w:sz w:val="21"/>
                <w:szCs w:val="21"/>
              </w:rPr>
              <w:t>%</w:t>
            </w:r>
          </w:p>
          <w:p w14:paraId="6E5DC5AC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754BB3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E5E161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5.8±0.8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04076D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5.8±0.8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9DBB7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6.4±0.9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2E6A8C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5.6±0.9</w:t>
            </w:r>
          </w:p>
        </w:tc>
      </w:tr>
      <w:tr w:rsidR="001F37BA" w:rsidRPr="00CE54BA" w14:paraId="56E84123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665C2A1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8E85B4E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5037761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CD279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 xml:space="preserve">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107BF59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8.3±5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1447D98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92.0±5.9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B92F5E6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58.5±10.8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FF075E9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30.7±10.7</w:t>
            </w:r>
            <w:r w:rsidRPr="001772B8">
              <w:rPr>
                <w:kern w:val="24"/>
                <w:sz w:val="21"/>
                <w:szCs w:val="21"/>
                <w:vertAlign w:val="superscript"/>
              </w:rPr>
              <w:sym w:font="Symbol" w:char="F059"/>
            </w:r>
          </w:p>
        </w:tc>
      </w:tr>
      <w:tr w:rsidR="001F37BA" w:rsidRPr="00CE54BA" w14:paraId="1C518EA7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17BF39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0FA993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proofErr w:type="spellStart"/>
            <w:r w:rsidRPr="003D26A0">
              <w:rPr>
                <w:kern w:val="24"/>
                <w:sz w:val="21"/>
                <w:szCs w:val="21"/>
              </w:rPr>
              <w:t>Temra</w:t>
            </w:r>
            <w:proofErr w:type="spellEnd"/>
            <w:r w:rsidRPr="003D26A0">
              <w:rPr>
                <w:kern w:val="24"/>
                <w:sz w:val="21"/>
                <w:szCs w:val="21"/>
              </w:rPr>
              <w:t xml:space="preserve"> %</w:t>
            </w:r>
          </w:p>
          <w:p w14:paraId="54E94B43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F92189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88303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40±0.0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AF086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28±0.08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E1F70A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32±0.07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CF0723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25±0.07</w:t>
            </w:r>
          </w:p>
        </w:tc>
      </w:tr>
      <w:tr w:rsidR="001F37BA" w:rsidRPr="00CE54BA" w14:paraId="37EF5C51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FDA5456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5E265DE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96AF4F5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79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743FF7E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34.3±8.9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6AD7039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38.9±8.8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6B70051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86.9±10.5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593F373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67.3±10.5</w:t>
            </w:r>
          </w:p>
        </w:tc>
      </w:tr>
      <w:tr w:rsidR="001F37BA" w:rsidRPr="00CE54BA" w14:paraId="70522EFB" w14:textId="77777777" w:rsidTr="00554A9F">
        <w:trPr>
          <w:trHeight w:val="191"/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B56B96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CD8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 xml:space="preserve"> T cells</w:t>
            </w:r>
          </w:p>
          <w:p w14:paraId="6EED435D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(CD3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CD8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)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3E39F4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420029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0CF96A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2.2±0.5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C92D27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2.7±0.5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D5FC3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2.5±0.4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3AD6E0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2.6±0.4</w:t>
            </w:r>
          </w:p>
        </w:tc>
      </w:tr>
      <w:tr w:rsidR="001F37BA" w:rsidRPr="00CE54BA" w14:paraId="30A4D679" w14:textId="77777777" w:rsidTr="00554A9F">
        <w:trPr>
          <w:trHeight w:val="101"/>
          <w:jc w:val="center"/>
        </w:trPr>
        <w:tc>
          <w:tcPr>
            <w:tcW w:w="1838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BE14AB2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FB5DB7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470129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0446E7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5.7±1.4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20F0E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6.2±1.4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C761E1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1.5±1.4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02CDFB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4.7±1.6</w:t>
            </w:r>
          </w:p>
        </w:tc>
      </w:tr>
      <w:tr w:rsidR="001F37BA" w:rsidRPr="00CE54BA" w14:paraId="56E91907" w14:textId="77777777" w:rsidTr="00554A9F">
        <w:trPr>
          <w:trHeight w:val="10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EC4B3F4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3862DF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35C693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0FCCC4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7.6±0.6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2F7377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7.9±0.6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6D643C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7.1±0.4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AB40FE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7.8±0.4</w:t>
            </w:r>
          </w:p>
        </w:tc>
      </w:tr>
      <w:tr w:rsidR="001F37BA" w:rsidRPr="00CE54BA" w14:paraId="468F0EC2" w14:textId="77777777" w:rsidTr="00554A9F">
        <w:trPr>
          <w:trHeight w:val="10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77209B1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EAB792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9147EF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818B3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8.7±1.3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C7A730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5.7±1.3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6591DC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1.5±1.2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999251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6.9±1.2</w:t>
            </w:r>
            <w:r>
              <w:rPr>
                <w:kern w:val="24"/>
                <w:sz w:val="21"/>
                <w:szCs w:val="21"/>
              </w:rPr>
              <w:t>**</w:t>
            </w:r>
          </w:p>
        </w:tc>
      </w:tr>
      <w:tr w:rsidR="001F37BA" w:rsidRPr="00CE54BA" w14:paraId="0B73BCE2" w14:textId="77777777" w:rsidTr="00554A9F">
        <w:trPr>
          <w:trHeight w:val="10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9360070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BBD255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941C3A">
              <w:rPr>
                <w:kern w:val="24"/>
                <w:sz w:val="21"/>
                <w:szCs w:val="21"/>
              </w:rPr>
              <w:t>CD38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941C3A">
              <w:rPr>
                <w:kern w:val="24"/>
                <w:sz w:val="21"/>
                <w:szCs w:val="21"/>
              </w:rPr>
              <w:t>HLA-DR</w:t>
            </w:r>
            <w:r w:rsidRPr="00941C3A">
              <w:rPr>
                <w:kern w:val="24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80D447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5C99FC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8.3±0.5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8C2B7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.0±0.6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6D5D89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8.9±0.7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AA25AA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.5±0.7</w:t>
            </w:r>
            <w:r w:rsidRPr="001772B8">
              <w:rPr>
                <w:kern w:val="24"/>
                <w:sz w:val="21"/>
                <w:szCs w:val="21"/>
                <w:vertAlign w:val="superscript"/>
              </w:rPr>
              <w:sym w:font="Symbol" w:char="F059"/>
            </w:r>
          </w:p>
        </w:tc>
      </w:tr>
      <w:tr w:rsidR="001F37BA" w:rsidRPr="00CE54BA" w14:paraId="016D66BB" w14:textId="77777777" w:rsidTr="00554A9F">
        <w:trPr>
          <w:trHeight w:val="42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21E092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B14344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Naïve %</w:t>
            </w:r>
          </w:p>
          <w:p w14:paraId="636E55D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E07758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4F3B12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5.9±1.2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99DBAE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1.4±1.2</w:t>
            </w:r>
            <w:r>
              <w:rPr>
                <w:kern w:val="24"/>
                <w:sz w:val="21"/>
                <w:szCs w:val="21"/>
              </w:rPr>
              <w:t>*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8DA09E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7.4±1.5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579148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3.9±1.5</w:t>
            </w:r>
            <w:r w:rsidRPr="001772B8">
              <w:rPr>
                <w:kern w:val="24"/>
                <w:sz w:val="21"/>
                <w:szCs w:val="21"/>
                <w:vertAlign w:val="superscript"/>
              </w:rPr>
              <w:sym w:font="Symbol" w:char="F059"/>
            </w:r>
          </w:p>
        </w:tc>
      </w:tr>
      <w:tr w:rsidR="001F37BA" w:rsidRPr="00CE54BA" w14:paraId="4332D7C6" w14:textId="77777777" w:rsidTr="00554A9F">
        <w:trPr>
          <w:trHeight w:val="42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D0AB2E1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E7D3C40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57D58BD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79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4C21D4E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2.8±7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5EB2097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4.7±7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84DFFDF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5.6±6.3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35DDEA3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23.3±6.5</w:t>
            </w:r>
          </w:p>
        </w:tc>
      </w:tr>
      <w:tr w:rsidR="001F37BA" w:rsidRPr="00CE54BA" w14:paraId="0AFF8D80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8CA87D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2889E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Tem %</w:t>
            </w:r>
          </w:p>
          <w:p w14:paraId="513FD34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998C56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A97989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26.2±1.7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A862B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1.8±1.7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E11B6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27.0±1.6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E4BBA5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0.0±1.7</w:t>
            </w:r>
          </w:p>
        </w:tc>
      </w:tr>
      <w:tr w:rsidR="001F37BA" w:rsidRPr="00CE54BA" w14:paraId="3A81215F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8E411D7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08D0A45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DCFD681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79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964D9C0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34.2±6.7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D0247C8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5.9±6.9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B88A3DD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96.6±14.2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40337D0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62.4±14.0</w:t>
            </w:r>
            <w:r w:rsidRPr="001772B8">
              <w:rPr>
                <w:kern w:val="24"/>
                <w:sz w:val="21"/>
                <w:szCs w:val="21"/>
                <w:vertAlign w:val="superscript"/>
              </w:rPr>
              <w:sym w:font="Symbol" w:char="F059"/>
            </w:r>
          </w:p>
        </w:tc>
      </w:tr>
      <w:tr w:rsidR="001F37BA" w:rsidRPr="00CE54BA" w14:paraId="522A05F2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EA0844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4BC882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proofErr w:type="spellStart"/>
            <w:r w:rsidRPr="003D26A0">
              <w:rPr>
                <w:kern w:val="24"/>
                <w:sz w:val="21"/>
                <w:szCs w:val="21"/>
              </w:rPr>
              <w:t>Tcm</w:t>
            </w:r>
            <w:proofErr w:type="spellEnd"/>
            <w:r w:rsidRPr="003D26A0">
              <w:rPr>
                <w:kern w:val="24"/>
                <w:sz w:val="21"/>
                <w:szCs w:val="21"/>
              </w:rPr>
              <w:t>%</w:t>
            </w:r>
          </w:p>
          <w:p w14:paraId="0557F8B9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ED8E5A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7ACE91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.3±1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53492C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.4±1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2AF52D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2.4±1.2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0C912B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.0±1.2</w:t>
            </w:r>
          </w:p>
        </w:tc>
      </w:tr>
      <w:tr w:rsidR="001F37BA" w:rsidRPr="00CE54BA" w14:paraId="506E0A30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1330143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CC433D8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E05AA67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79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A670F75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16.4±5.1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EC8AD67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02.4±5.2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3B14792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60.2±8.4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3138F51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42.3±8.4</w:t>
            </w:r>
          </w:p>
        </w:tc>
      </w:tr>
      <w:tr w:rsidR="001F37BA" w:rsidRPr="00CE54BA" w14:paraId="7742C076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89C5B4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72644E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proofErr w:type="spellStart"/>
            <w:r w:rsidRPr="003D26A0">
              <w:rPr>
                <w:kern w:val="24"/>
                <w:sz w:val="21"/>
                <w:szCs w:val="21"/>
              </w:rPr>
              <w:t>Temra</w:t>
            </w:r>
            <w:proofErr w:type="spellEnd"/>
            <w:r w:rsidRPr="003D26A0">
              <w:rPr>
                <w:kern w:val="24"/>
                <w:sz w:val="21"/>
                <w:szCs w:val="21"/>
              </w:rPr>
              <w:t xml:space="preserve"> %</w:t>
            </w:r>
          </w:p>
          <w:p w14:paraId="677EDCF9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</w:t>
            </w:r>
            <w:r>
              <w:rPr>
                <w:kern w:val="24"/>
                <w:sz w:val="21"/>
                <w:szCs w:val="21"/>
              </w:rPr>
              <w:t>CD197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F03818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A498F6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5.1±1.1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8CB73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6.0±1.1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5E5689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3.5±0.9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2A992A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4.8±0.9</w:t>
            </w:r>
          </w:p>
        </w:tc>
      </w:tr>
      <w:tr w:rsidR="001F37BA" w:rsidRPr="00CE54BA" w14:paraId="0AF14353" w14:textId="77777777" w:rsidTr="00554A9F">
        <w:trPr>
          <w:trHeight w:val="191"/>
          <w:jc w:val="center"/>
        </w:trPr>
        <w:tc>
          <w:tcPr>
            <w:tcW w:w="1838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6DE77C3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FA54849" w14:textId="77777777" w:rsidR="001F37BA" w:rsidRPr="003D26A0" w:rsidRDefault="001F37BA" w:rsidP="00554A9F">
            <w:pPr>
              <w:rPr>
                <w:kern w:val="24"/>
                <w:sz w:val="21"/>
                <w:szCs w:val="21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2D2E731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79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1FFC385E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58.7±10.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A0B217A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80.8±10.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810090F" w14:textId="77777777" w:rsidR="001F37BA" w:rsidRPr="000E13DF" w:rsidRDefault="001F37BA" w:rsidP="00554A9F">
            <w:pPr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81.2±12.2</w:t>
            </w:r>
          </w:p>
        </w:tc>
        <w:tc>
          <w:tcPr>
            <w:tcW w:w="126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6A383FB7" w14:textId="77777777" w:rsidR="001F37BA" w:rsidRPr="000E13DF" w:rsidRDefault="001F37BA" w:rsidP="00554A9F">
            <w:pPr>
              <w:ind w:firstLine="38"/>
              <w:jc w:val="center"/>
              <w:rPr>
                <w:kern w:val="24"/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204.7±12.3</w:t>
            </w:r>
          </w:p>
        </w:tc>
      </w:tr>
      <w:tr w:rsidR="001F37BA" w:rsidRPr="00CE54BA" w14:paraId="1C006CD8" w14:textId="77777777" w:rsidTr="00554A9F">
        <w:trPr>
          <w:trHeight w:val="191"/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B07395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T follicular helper (</w:t>
            </w:r>
            <w:proofErr w:type="spellStart"/>
            <w:r w:rsidRPr="00043192">
              <w:rPr>
                <w:b/>
                <w:kern w:val="24"/>
                <w:sz w:val="21"/>
                <w:szCs w:val="21"/>
              </w:rPr>
              <w:t>Tf</w:t>
            </w:r>
            <w:r>
              <w:rPr>
                <w:b/>
                <w:kern w:val="24"/>
                <w:sz w:val="21"/>
                <w:szCs w:val="21"/>
              </w:rPr>
              <w:t>h</w:t>
            </w:r>
            <w:proofErr w:type="spellEnd"/>
            <w:r w:rsidRPr="00043192">
              <w:rPr>
                <w:b/>
                <w:kern w:val="24"/>
                <w:sz w:val="21"/>
                <w:szCs w:val="21"/>
              </w:rPr>
              <w:t>)</w:t>
            </w:r>
            <w:r w:rsidRPr="006C6A39">
              <w:rPr>
                <w:b/>
                <w:kern w:val="24"/>
                <w:sz w:val="21"/>
                <w:szCs w:val="21"/>
              </w:rPr>
              <w:t xml:space="preserve"> CD4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4F1051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31D090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1AF5B0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501E7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AD26D9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B84373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</w:p>
        </w:tc>
      </w:tr>
      <w:tr w:rsidR="001F37BA" w:rsidRPr="00CE54BA" w14:paraId="58FAE374" w14:textId="77777777" w:rsidTr="00554A9F">
        <w:trPr>
          <w:trHeight w:val="286"/>
          <w:jc w:val="center"/>
        </w:trPr>
        <w:tc>
          <w:tcPr>
            <w:tcW w:w="1838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5C5AAE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0FB89B" w14:textId="77777777" w:rsidR="001F37BA" w:rsidRPr="00DD139F" w:rsidRDefault="001F37BA" w:rsidP="00554A9F">
            <w:pPr>
              <w:rPr>
                <w:sz w:val="21"/>
                <w:szCs w:val="21"/>
                <w:lang w:val="es-ES_tradnl"/>
              </w:rPr>
            </w:pPr>
            <w:r w:rsidRPr="00DD139F">
              <w:rPr>
                <w:kern w:val="24"/>
                <w:sz w:val="21"/>
                <w:szCs w:val="21"/>
                <w:lang w:val="es-ES_tradnl"/>
              </w:rPr>
              <w:t>Precursor %</w:t>
            </w:r>
          </w:p>
          <w:p w14:paraId="2F29BB4C" w14:textId="77777777" w:rsidR="001F37BA" w:rsidRPr="00DD139F" w:rsidRDefault="001F37BA" w:rsidP="00554A9F">
            <w:pPr>
              <w:rPr>
                <w:sz w:val="21"/>
                <w:szCs w:val="21"/>
                <w:lang w:val="es-ES_tradnl"/>
              </w:rPr>
            </w:pPr>
            <w:r w:rsidRPr="00DD139F">
              <w:rPr>
                <w:kern w:val="24"/>
                <w:sz w:val="21"/>
                <w:szCs w:val="21"/>
                <w:lang w:val="es-ES_tradnl"/>
              </w:rPr>
              <w:t>(CD45RA</w:t>
            </w:r>
            <w:r w:rsidRPr="00DD139F">
              <w:rPr>
                <w:kern w:val="24"/>
                <w:sz w:val="21"/>
                <w:szCs w:val="21"/>
                <w:vertAlign w:val="superscript"/>
                <w:lang w:val="es-ES_tradnl"/>
              </w:rPr>
              <w:t>-</w:t>
            </w:r>
            <w:r w:rsidRPr="00DD139F">
              <w:rPr>
                <w:kern w:val="24"/>
                <w:sz w:val="21"/>
                <w:szCs w:val="21"/>
                <w:lang w:val="es-ES_tradnl"/>
              </w:rPr>
              <w:t>CD185</w:t>
            </w:r>
            <w:r w:rsidRPr="00DD139F">
              <w:rPr>
                <w:kern w:val="24"/>
                <w:sz w:val="21"/>
                <w:szCs w:val="21"/>
                <w:vertAlign w:val="superscript"/>
                <w:lang w:val="es-ES_tradnl"/>
              </w:rPr>
              <w:t>+</w:t>
            </w:r>
            <w:r w:rsidRPr="00DD139F">
              <w:rPr>
                <w:kern w:val="24"/>
                <w:sz w:val="21"/>
                <w:szCs w:val="21"/>
                <w:lang w:val="es-ES_tradnl"/>
              </w:rPr>
              <w:t>CD279</w:t>
            </w:r>
            <w:r w:rsidRPr="00DD139F">
              <w:rPr>
                <w:kern w:val="24"/>
                <w:sz w:val="21"/>
                <w:szCs w:val="21"/>
                <w:vertAlign w:val="superscript"/>
                <w:lang w:val="es-ES_tradnl"/>
              </w:rPr>
              <w:t>+</w:t>
            </w:r>
            <w:r w:rsidRPr="00DD139F">
              <w:rPr>
                <w:kern w:val="24"/>
                <w:sz w:val="21"/>
                <w:szCs w:val="21"/>
                <w:lang w:val="es-ES_tradnl"/>
              </w:rPr>
              <w:t>CD197</w:t>
            </w:r>
            <w:r w:rsidRPr="00DD139F">
              <w:rPr>
                <w:kern w:val="24"/>
                <w:sz w:val="21"/>
                <w:szCs w:val="21"/>
                <w:vertAlign w:val="superscript"/>
                <w:lang w:val="es-ES_tradnl"/>
              </w:rPr>
              <w:t>-</w:t>
            </w:r>
            <w:r w:rsidRPr="00DD139F">
              <w:rPr>
                <w:kern w:val="24"/>
                <w:sz w:val="21"/>
                <w:szCs w:val="21"/>
                <w:lang w:val="es-ES_tradnl"/>
              </w:rPr>
              <w:t>)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0313CB" w14:textId="77777777" w:rsidR="001F37BA" w:rsidRPr="00DD139F" w:rsidRDefault="001F37BA" w:rsidP="00554A9F">
            <w:pPr>
              <w:rPr>
                <w:sz w:val="21"/>
                <w:szCs w:val="21"/>
                <w:lang w:val="es-ES_tradnl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1B53F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25±0.02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724438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22±0.02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AFBF02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89±0.21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3F7F14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24±0.21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</w:tr>
      <w:tr w:rsidR="001F37BA" w:rsidRPr="00CE54BA" w14:paraId="07B7E437" w14:textId="77777777" w:rsidTr="00554A9F">
        <w:trPr>
          <w:trHeight w:val="286"/>
          <w:jc w:val="center"/>
        </w:trPr>
        <w:tc>
          <w:tcPr>
            <w:tcW w:w="1838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F4B408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AB6E0C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Memory %</w:t>
            </w:r>
          </w:p>
          <w:p w14:paraId="7CA9A5B6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CD45RA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CD185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CD279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CD183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4731C7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4D601B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44±0.0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6CCA39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43±0.0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969B16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.83±0.12</w:t>
            </w:r>
          </w:p>
        </w:tc>
        <w:tc>
          <w:tcPr>
            <w:tcW w:w="126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C8858A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0,58±0.12</w:t>
            </w:r>
          </w:p>
        </w:tc>
      </w:tr>
      <w:tr w:rsidR="001F37BA" w:rsidRPr="00CE54BA" w14:paraId="2DC07362" w14:textId="77777777" w:rsidTr="00554A9F">
        <w:trPr>
          <w:trHeight w:val="191"/>
          <w:jc w:val="center"/>
        </w:trPr>
        <w:tc>
          <w:tcPr>
            <w:tcW w:w="183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BAC6BB" w14:textId="77777777" w:rsidR="001F37BA" w:rsidRPr="00FC1C7F" w:rsidRDefault="001F37BA" w:rsidP="00554A9F">
            <w:pPr>
              <w:ind w:firstLine="38"/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Regulatory T cells</w:t>
            </w:r>
          </w:p>
          <w:p w14:paraId="7C66C8F9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(CD3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CD4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)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38FEE2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96D27C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15A33C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23F382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41C3B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FDA56F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</w:p>
        </w:tc>
      </w:tr>
      <w:tr w:rsidR="001F37BA" w:rsidRPr="00CE54BA" w14:paraId="5075DDA4" w14:textId="77777777" w:rsidTr="00554A9F">
        <w:trPr>
          <w:trHeight w:val="191"/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174B32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proofErr w:type="spellStart"/>
            <w:r w:rsidRPr="00043192">
              <w:rPr>
                <w:b/>
                <w:kern w:val="24"/>
                <w:sz w:val="21"/>
                <w:szCs w:val="21"/>
              </w:rPr>
              <w:t>Treg</w:t>
            </w:r>
            <w:proofErr w:type="spellEnd"/>
            <w:r w:rsidRPr="00043192">
              <w:rPr>
                <w:b/>
                <w:kern w:val="24"/>
                <w:sz w:val="21"/>
                <w:szCs w:val="21"/>
              </w:rPr>
              <w:t xml:space="preserve"> %</w:t>
            </w:r>
          </w:p>
          <w:p w14:paraId="57AC99C6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(CD25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CD127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lo/-</w:t>
            </w:r>
            <w:r w:rsidRPr="006C6A39">
              <w:rPr>
                <w:b/>
                <w:kern w:val="24"/>
                <w:sz w:val="21"/>
                <w:szCs w:val="21"/>
              </w:rPr>
              <w:t>)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942E41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BF279D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5F8E1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.7±0.1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DC1E2C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.7±0.1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7E2879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.3±0.3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E35D0E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.0±0.3</w:t>
            </w:r>
          </w:p>
        </w:tc>
      </w:tr>
      <w:tr w:rsidR="001F37BA" w:rsidRPr="00CE54BA" w14:paraId="4D4B9B6D" w14:textId="77777777" w:rsidTr="00554A9F">
        <w:trPr>
          <w:trHeight w:val="191"/>
          <w:jc w:val="center"/>
        </w:trPr>
        <w:tc>
          <w:tcPr>
            <w:tcW w:w="1838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C4CAA6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9F15A1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Naïve %</w:t>
            </w:r>
          </w:p>
          <w:p w14:paraId="1E0D745E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CD45RO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35FA71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5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D56EB0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11.6±5.8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03FACD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409.9±6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B97267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72.3±15.2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66A16E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378.2±15.0</w:t>
            </w:r>
          </w:p>
        </w:tc>
      </w:tr>
      <w:tr w:rsidR="001F37BA" w:rsidRPr="00CE54BA" w14:paraId="0A64D1B9" w14:textId="77777777" w:rsidTr="00554A9F">
        <w:trPr>
          <w:trHeight w:val="197"/>
          <w:jc w:val="center"/>
        </w:trPr>
        <w:tc>
          <w:tcPr>
            <w:tcW w:w="1838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9693B7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ADBBA1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Memory </w:t>
            </w:r>
          </w:p>
          <w:p w14:paraId="6B03FBC2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(CD45RO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  <w:r w:rsidRPr="003D26A0">
              <w:rPr>
                <w:kern w:val="24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DE2D74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5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8264E0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85.4±8.6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64C5E2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81.4±8.8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084725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46.1±24.3</w:t>
            </w:r>
          </w:p>
        </w:tc>
        <w:tc>
          <w:tcPr>
            <w:tcW w:w="126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9E1A53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58.6±23.9</w:t>
            </w:r>
          </w:p>
        </w:tc>
      </w:tr>
      <w:tr w:rsidR="001F37BA" w:rsidRPr="00CE54BA" w14:paraId="4683280D" w14:textId="77777777" w:rsidTr="00554A9F">
        <w:trPr>
          <w:trHeight w:val="286"/>
          <w:jc w:val="center"/>
        </w:trPr>
        <w:tc>
          <w:tcPr>
            <w:tcW w:w="183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CE6B71" w14:textId="77777777" w:rsidR="001F37BA" w:rsidRPr="00FC1C7F" w:rsidRDefault="001F37BA" w:rsidP="00554A9F">
            <w:pPr>
              <w:ind w:firstLine="38"/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T conventional %</w:t>
            </w:r>
          </w:p>
          <w:p w14:paraId="01FCA19A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  <w:r w:rsidRPr="00043192">
              <w:rPr>
                <w:b/>
                <w:kern w:val="24"/>
                <w:sz w:val="21"/>
                <w:szCs w:val="21"/>
              </w:rPr>
              <w:t>(CD25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lo/-</w:t>
            </w:r>
            <w:r w:rsidRPr="006C6A39">
              <w:rPr>
                <w:b/>
                <w:kern w:val="24"/>
                <w:sz w:val="21"/>
                <w:szCs w:val="21"/>
              </w:rPr>
              <w:t>CD127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hi</w:t>
            </w:r>
            <w:r w:rsidRPr="006C6A39">
              <w:rPr>
                <w:b/>
                <w:kern w:val="24"/>
                <w:sz w:val="21"/>
                <w:szCs w:val="21"/>
              </w:rPr>
              <w:t>CD194</w:t>
            </w:r>
            <w:r w:rsidRPr="006C6A39">
              <w:rPr>
                <w:b/>
                <w:kern w:val="24"/>
                <w:sz w:val="21"/>
                <w:szCs w:val="21"/>
                <w:vertAlign w:val="superscript"/>
              </w:rPr>
              <w:t>+</w:t>
            </w:r>
            <w:r w:rsidRPr="006C6A39">
              <w:rPr>
                <w:b/>
                <w:kern w:val="24"/>
                <w:sz w:val="21"/>
                <w:szCs w:val="21"/>
              </w:rPr>
              <w:t>)</w:t>
            </w:r>
          </w:p>
        </w:tc>
        <w:tc>
          <w:tcPr>
            <w:tcW w:w="3154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D0325D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28F413" w14:textId="77777777" w:rsidR="001F37BA" w:rsidRPr="003D26A0" w:rsidRDefault="001F37BA" w:rsidP="00554A9F">
            <w:pPr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286906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51E938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6CBB3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5838AE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</w:p>
        </w:tc>
      </w:tr>
      <w:tr w:rsidR="001F37BA" w:rsidRPr="00CE54BA" w14:paraId="48F1C5D7" w14:textId="77777777" w:rsidTr="00554A9F">
        <w:trPr>
          <w:trHeight w:val="113"/>
          <w:jc w:val="center"/>
        </w:trPr>
        <w:tc>
          <w:tcPr>
            <w:tcW w:w="1838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A46772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214965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CD45RO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097E62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5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425582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4.4±0.8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D7493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2.2±0.8</w:t>
            </w:r>
            <w:r>
              <w:rPr>
                <w:kern w:val="24"/>
                <w:sz w:val="21"/>
                <w:szCs w:val="21"/>
              </w:rPr>
              <w:t>*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21DABD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3.7±0.6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D1713B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14.4±0.7</w:t>
            </w:r>
          </w:p>
        </w:tc>
      </w:tr>
      <w:tr w:rsidR="001F37BA" w:rsidRPr="00CE54BA" w14:paraId="1B0B6515" w14:textId="77777777" w:rsidTr="00554A9F">
        <w:trPr>
          <w:trHeight w:val="101"/>
          <w:jc w:val="center"/>
        </w:trPr>
        <w:tc>
          <w:tcPr>
            <w:tcW w:w="1838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3FA809" w14:textId="77777777" w:rsidR="001F37BA" w:rsidRPr="00FC1C7F" w:rsidRDefault="001F37BA" w:rsidP="00554A9F">
            <w:pPr>
              <w:rPr>
                <w:b/>
                <w:sz w:val="21"/>
                <w:szCs w:val="21"/>
              </w:rPr>
            </w:pPr>
          </w:p>
        </w:tc>
        <w:tc>
          <w:tcPr>
            <w:tcW w:w="3154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1E66C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>CD45RO</w:t>
            </w:r>
            <w:r w:rsidRPr="003D26A0">
              <w:rPr>
                <w:kern w:val="24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0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5A479A" w14:textId="77777777" w:rsidR="001F37BA" w:rsidRPr="003D26A0" w:rsidRDefault="001F37BA" w:rsidP="00554A9F">
            <w:pPr>
              <w:rPr>
                <w:sz w:val="21"/>
                <w:szCs w:val="21"/>
              </w:rPr>
            </w:pPr>
            <w:r w:rsidRPr="003D26A0">
              <w:rPr>
                <w:kern w:val="24"/>
                <w:sz w:val="21"/>
                <w:szCs w:val="21"/>
              </w:rPr>
              <w:t xml:space="preserve">CD25 </w:t>
            </w:r>
            <w:proofErr w:type="spellStart"/>
            <w:r w:rsidRPr="003D26A0">
              <w:rPr>
                <w:kern w:val="24"/>
                <w:sz w:val="21"/>
                <w:szCs w:val="21"/>
              </w:rPr>
              <w:t>mfi</w:t>
            </w:r>
            <w:proofErr w:type="spellEnd"/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7987EF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4.0±2.0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609D02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2.6±2.1</w:t>
            </w:r>
          </w:p>
        </w:tc>
        <w:tc>
          <w:tcPr>
            <w:tcW w:w="1119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7456FA" w14:textId="77777777" w:rsidR="001F37BA" w:rsidRPr="000E13DF" w:rsidRDefault="001F37BA" w:rsidP="00554A9F">
            <w:pPr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7.4±3.4</w:t>
            </w:r>
          </w:p>
        </w:tc>
        <w:tc>
          <w:tcPr>
            <w:tcW w:w="1268" w:type="dxa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399B65" w14:textId="77777777" w:rsidR="001F37BA" w:rsidRPr="000E13DF" w:rsidRDefault="001F37BA" w:rsidP="00554A9F">
            <w:pPr>
              <w:ind w:firstLine="38"/>
              <w:jc w:val="center"/>
              <w:rPr>
                <w:sz w:val="21"/>
                <w:szCs w:val="21"/>
              </w:rPr>
            </w:pPr>
            <w:r w:rsidRPr="000E13DF">
              <w:rPr>
                <w:kern w:val="24"/>
                <w:sz w:val="21"/>
                <w:szCs w:val="21"/>
              </w:rPr>
              <w:t>54.8±3.4</w:t>
            </w:r>
          </w:p>
        </w:tc>
      </w:tr>
    </w:tbl>
    <w:p w14:paraId="1F31A5FB" w14:textId="77777777" w:rsidR="001F37BA" w:rsidRPr="008B0581" w:rsidRDefault="001F37BA" w:rsidP="00442483">
      <w:pPr>
        <w:jc w:val="both"/>
        <w:rPr>
          <w:b/>
          <w:szCs w:val="22"/>
          <w:highlight w:val="yellow"/>
        </w:rPr>
      </w:pPr>
      <w:r w:rsidRPr="008B0581">
        <w:rPr>
          <w:rFonts w:eastAsia="Times New Roman"/>
          <w:bCs/>
          <w:szCs w:val="22"/>
        </w:rPr>
        <w:t xml:space="preserve">Data presented as Least Squares mean ± SEM. </w:t>
      </w:r>
      <w:r w:rsidRPr="008B0581">
        <w:rPr>
          <w:kern w:val="24"/>
          <w:szCs w:val="22"/>
          <w:vertAlign w:val="superscript"/>
        </w:rPr>
        <w:sym w:font="Symbol" w:char="F059"/>
      </w:r>
      <w:r w:rsidRPr="008B0581">
        <w:rPr>
          <w:rFonts w:eastAsia="Times New Roman"/>
          <w:bCs/>
          <w:i/>
          <w:szCs w:val="22"/>
        </w:rPr>
        <w:t>p</w:t>
      </w:r>
      <w:r w:rsidRPr="008B0581">
        <w:rPr>
          <w:rFonts w:eastAsia="Times New Roman"/>
          <w:bCs/>
          <w:szCs w:val="22"/>
        </w:rPr>
        <w:t>&lt;0.1; *</w:t>
      </w:r>
      <w:r w:rsidRPr="008B0581">
        <w:rPr>
          <w:rFonts w:eastAsia="Times New Roman"/>
          <w:bCs/>
          <w:i/>
          <w:szCs w:val="22"/>
        </w:rPr>
        <w:t>p</w:t>
      </w:r>
      <w:r w:rsidRPr="008B0581">
        <w:rPr>
          <w:rFonts w:eastAsia="Times New Roman"/>
          <w:bCs/>
          <w:szCs w:val="22"/>
        </w:rPr>
        <w:t>&lt;0.05; **</w:t>
      </w:r>
      <w:r w:rsidRPr="008B0581">
        <w:rPr>
          <w:rFonts w:eastAsia="Times New Roman"/>
          <w:bCs/>
          <w:i/>
          <w:szCs w:val="22"/>
        </w:rPr>
        <w:t>p</w:t>
      </w:r>
      <w:r w:rsidRPr="008B0581">
        <w:rPr>
          <w:rFonts w:eastAsia="Times New Roman"/>
          <w:bCs/>
          <w:szCs w:val="22"/>
        </w:rPr>
        <w:t>&lt;0.01.</w:t>
      </w:r>
    </w:p>
    <w:p w14:paraId="4EB94F5F" w14:textId="77777777" w:rsidR="001F37BA" w:rsidRDefault="001F37BA">
      <w:bookmarkStart w:id="0" w:name="_GoBack"/>
      <w:bookmarkEnd w:id="0"/>
    </w:p>
    <w:sectPr w:rsidR="001F37BA" w:rsidSect="00D149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7BA"/>
    <w:rsid w:val="000E2BDB"/>
    <w:rsid w:val="00140F02"/>
    <w:rsid w:val="001F37BA"/>
    <w:rsid w:val="003868F8"/>
    <w:rsid w:val="0039742D"/>
    <w:rsid w:val="00442483"/>
    <w:rsid w:val="00770299"/>
    <w:rsid w:val="00842DF8"/>
    <w:rsid w:val="008B0581"/>
    <w:rsid w:val="00927D98"/>
    <w:rsid w:val="00D1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7067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37BA"/>
    <w:rPr>
      <w:rFonts w:ascii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5.DOCX</TitleName>
    <DocumentId xmlns="3f1f836e-1aa6-4a77-8809-5d2e53f58b85">Table 5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DB8F6BD3-331F-4010-831A-7BA932FA1841}"/>
</file>

<file path=customXml/itemProps2.xml><?xml version="1.0" encoding="utf-8"?>
<ds:datastoreItem xmlns:ds="http://schemas.openxmlformats.org/officeDocument/2006/customXml" ds:itemID="{342255AE-7E75-4D7D-BFD0-2EFD48055E0F}"/>
</file>

<file path=customXml/itemProps3.xml><?xml version="1.0" encoding="utf-8"?>
<ds:datastoreItem xmlns:ds="http://schemas.openxmlformats.org/officeDocument/2006/customXml" ds:itemID="{43908A76-769C-4121-A8EC-A42B2606E9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040</Characters>
  <Application>Microsoft Macintosh Word</Application>
  <DocSecurity>0</DocSecurity>
  <Lines>17</Lines>
  <Paragraphs>4</Paragraphs>
  <ScaleCrop>false</ScaleCrop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ARCIAL</dc:creator>
  <cp:keywords/>
  <dc:description/>
  <cp:lastModifiedBy>GUILLERMO MARCIAL</cp:lastModifiedBy>
  <cp:revision>4</cp:revision>
  <dcterms:created xsi:type="dcterms:W3CDTF">2016-12-23T17:31:00Z</dcterms:created>
  <dcterms:modified xsi:type="dcterms:W3CDTF">2017-01-24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